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E07" w:rsidRDefault="000F68D7">
      <w:pPr>
        <w:pStyle w:val="Title"/>
        <w:spacing w:before="0" w:after="0"/>
        <w:jc w:val="left"/>
      </w:pPr>
      <w:r>
        <w:t xml:space="preserve">Droplet-based microfluidics platform for high-throughput antifungal </w:t>
      </w:r>
      <w:r w:rsidR="00D27C59">
        <w:t xml:space="preserve">analysis </w:t>
      </w:r>
      <w:r>
        <w:t>against filamentous fungi</w:t>
      </w:r>
    </w:p>
    <w:p w:rsidR="00AF1E07" w:rsidRDefault="00AF1E0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AF1E07" w:rsidRDefault="000F68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hrish Iftikha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*</w:t>
      </w:r>
      <w:r w:rsidR="00EA4ED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réli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ign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="00EA4ED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Julia </w:t>
      </w:r>
      <w:r w:rsidR="00AF22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pulveda Diaz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</w:p>
    <w:p w:rsidR="00AF1E07" w:rsidRDefault="000F68D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Elvesys — Microfluidics innovation center, Elvesys, Paris, France</w:t>
      </w:r>
    </w:p>
    <w:p w:rsidR="00AF1E07" w:rsidRDefault="00AF1E07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AF1E07" w:rsidRDefault="000F68D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A76F6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</w:p>
    <w:p w:rsidR="00AF1E07" w:rsidRDefault="000F68D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disease incidence and disease severity of brown spot disease of potato in Arras, France</w:t>
      </w:r>
    </w:p>
    <w:tbl>
      <w:tblPr>
        <w:tblStyle w:val="a2"/>
        <w:tblW w:w="7533" w:type="dxa"/>
        <w:jc w:val="center"/>
        <w:tblBorders>
          <w:top w:val="single" w:sz="8" w:space="0" w:color="000000"/>
          <w:bottom w:val="single" w:sz="4" w:space="0" w:color="000000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167"/>
        <w:gridCol w:w="2038"/>
        <w:gridCol w:w="167"/>
        <w:gridCol w:w="2353"/>
        <w:gridCol w:w="167"/>
      </w:tblGrid>
      <w:tr w:rsidR="00AF1E07" w:rsidTr="000F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2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 severity %</w:t>
            </w:r>
          </w:p>
        </w:tc>
        <w:tc>
          <w:tcPr>
            <w:tcW w:w="252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 incidence %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oustic</w:t>
            </w:r>
            <w:proofErr w:type="spellEnd"/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ians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4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utte</w:t>
            </w:r>
            <w:proofErr w:type="spellEnd"/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81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55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09-1825</w:t>
            </w:r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74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22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10-6283</w:t>
            </w:r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25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yonce</w:t>
            </w:r>
            <w:proofErr w:type="spellEnd"/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74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41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olus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2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tta</w:t>
            </w:r>
            <w:proofErr w:type="spellEnd"/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887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57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ly</w:t>
            </w:r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6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71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elly (Fungicide)</w:t>
            </w:r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64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85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ante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1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an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gicide)</w:t>
            </w:r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77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aliza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46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for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ungicide)</w:t>
            </w:r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57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nner</w:t>
            </w:r>
            <w:proofErr w:type="spellEnd"/>
          </w:p>
        </w:tc>
        <w:tc>
          <w:tcPr>
            <w:tcW w:w="2205" w:type="dxa"/>
            <w:gridSpan w:val="2"/>
            <w:shd w:val="clear" w:color="auto" w:fill="auto"/>
          </w:tcPr>
          <w:p w:rsidR="00AF1E07" w:rsidRPr="00D26736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36">
              <w:rPr>
                <w:rFonts w:ascii="Times New Roman" w:eastAsia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Pr="00D26736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36">
              <w:rPr>
                <w:rFonts w:ascii="Times New Roman" w:eastAsia="Times New Roman" w:hAnsi="Times New Roman" w:cs="Times New Roman"/>
                <w:sz w:val="24"/>
                <w:szCs w:val="24"/>
              </w:rPr>
              <w:t>77.53</w:t>
            </w:r>
          </w:p>
        </w:tc>
      </w:tr>
      <w:tr w:rsidR="00AF1E07" w:rsidTr="000F68D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ster</w:t>
            </w:r>
          </w:p>
        </w:tc>
        <w:tc>
          <w:tcPr>
            <w:tcW w:w="220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Pr="00D26736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36">
              <w:rPr>
                <w:rFonts w:ascii="Times New Roman" w:eastAsia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25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F1E07" w:rsidRPr="00D26736" w:rsidRDefault="000F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736">
              <w:rPr>
                <w:rFonts w:ascii="Times New Roman" w:eastAsia="Times New Roman" w:hAnsi="Times New Roman" w:cs="Times New Roman"/>
                <w:sz w:val="24"/>
                <w:szCs w:val="24"/>
              </w:rPr>
              <w:t>66.72</w:t>
            </w:r>
          </w:p>
        </w:tc>
      </w:tr>
      <w:tr w:rsidR="00AF1E07" w:rsidTr="000F68D7">
        <w:trPr>
          <w:gridAfter w:val="1"/>
          <w:wAfter w:w="167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shd w:val="clear" w:color="auto" w:fill="auto"/>
          </w:tcPr>
          <w:p w:rsidR="00AF1E07" w:rsidRDefault="000F68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ister (Fungicide)</w:t>
            </w:r>
          </w:p>
        </w:tc>
        <w:tc>
          <w:tcPr>
            <w:tcW w:w="2205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AF1E07" w:rsidRDefault="000F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</w:tbl>
    <w:p w:rsidR="00AF1E07" w:rsidRDefault="00AF1E0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F1E07" w:rsidRDefault="00AF1E0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13011" w:rsidRDefault="00C1301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13011" w:rsidRDefault="00C1301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13011" w:rsidRDefault="00C1301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13011" w:rsidRDefault="00C1301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13011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E07"/>
    <w:rsid w:val="000F68D7"/>
    <w:rsid w:val="0015439C"/>
    <w:rsid w:val="00323954"/>
    <w:rsid w:val="0041145F"/>
    <w:rsid w:val="004233F8"/>
    <w:rsid w:val="00630259"/>
    <w:rsid w:val="00634BEC"/>
    <w:rsid w:val="00706378"/>
    <w:rsid w:val="00744AFF"/>
    <w:rsid w:val="007856CE"/>
    <w:rsid w:val="00931FDF"/>
    <w:rsid w:val="00A7168A"/>
    <w:rsid w:val="00A76F60"/>
    <w:rsid w:val="00AF1E07"/>
    <w:rsid w:val="00AF2299"/>
    <w:rsid w:val="00C02AFA"/>
    <w:rsid w:val="00C13011"/>
    <w:rsid w:val="00D26736"/>
    <w:rsid w:val="00D27C59"/>
    <w:rsid w:val="00D4391A"/>
    <w:rsid w:val="00D750E1"/>
    <w:rsid w:val="00EA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75EAFA-5D8A-489F-BDA1-13055B061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3F3BB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C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A25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4C6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4C6"/>
    <w:rPr>
      <w:rFonts w:ascii="Times New Roman" w:hAnsi="Times New Roman"/>
      <w:sz w:val="20"/>
      <w:szCs w:val="20"/>
    </w:rPr>
  </w:style>
  <w:style w:type="table" w:styleId="LightShading">
    <w:name w:val="Light Shading"/>
    <w:basedOn w:val="TableNormal"/>
    <w:uiPriority w:val="60"/>
    <w:rsid w:val="00897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97B64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Char">
    <w:name w:val="Title Char"/>
    <w:basedOn w:val="DefaultParagraphFont"/>
    <w:link w:val="Title"/>
    <w:rsid w:val="003F3BBA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F3BBA"/>
    <w:pPr>
      <w:spacing w:before="240" w:after="240" w:line="240" w:lineRule="auto"/>
    </w:pPr>
    <w:rPr>
      <w:rFonts w:ascii="Times New Roman" w:eastAsiaTheme="minorHAnsi" w:hAnsi="Times New Roman" w:cs="Times New Roman"/>
      <w:b/>
      <w:i w:val="0"/>
      <w:color w:val="auto"/>
    </w:rPr>
  </w:style>
  <w:style w:type="paragraph" w:styleId="Subtitle">
    <w:name w:val="Subtitle"/>
    <w:basedOn w:val="Normal"/>
    <w:next w:val="Normal"/>
    <w:link w:val="SubtitleChar"/>
    <w:rPr>
      <w:rFonts w:ascii="Cambria" w:eastAsia="Cambria" w:hAnsi="Cambria" w:cs="Cambria"/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F3B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1703D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44D"/>
    <w:pPr>
      <w:spacing w:before="0"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44D"/>
    <w:rPr>
      <w:rFonts w:ascii="Times New Roman" w:hAnsi="Times New Roman"/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3">
    <w:basedOn w:val="TableNormal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YzewOOW7odzCJJiE9TwthA95MA==">AMUW2mU0c00/+fnIblRDDAGwL/olKnu9Kuwzmj0pypY6iNsmFQtMHiDLMWKPbYC3/dNtopVFiaTaJ62LOso32EAjYHiyZ23QZ8XnXiAWutNZ581EITq6aYiW6rC1jNix/SVwxZCGVBfA/SBmt1lgyNurlR1D7ylJM081dmioc6yg0v9H3AVOek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sh</dc:creator>
  <cp:lastModifiedBy>Sehrish</cp:lastModifiedBy>
  <cp:revision>6</cp:revision>
  <cp:lastPrinted>2021-05-27T09:42:00Z</cp:lastPrinted>
  <dcterms:created xsi:type="dcterms:W3CDTF">2021-06-28T08:38:00Z</dcterms:created>
  <dcterms:modified xsi:type="dcterms:W3CDTF">2021-10-14T08:27:00Z</dcterms:modified>
</cp:coreProperties>
</file>